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68213" w14:textId="3E03A887" w:rsidR="00BF532E" w:rsidRDefault="00BF532E" w:rsidP="00BF532E">
      <w:pPr>
        <w:rPr>
          <w:rFonts w:ascii="Times New Roman" w:hAnsi="Times New Roman" w:cs="Times New Roman"/>
          <w:b/>
          <w:bCs/>
        </w:rPr>
      </w:pPr>
      <w:r w:rsidRPr="00577EFC">
        <w:rPr>
          <w:rFonts w:ascii="Times New Roman" w:hAnsi="Times New Roman" w:cs="Times New Roman"/>
          <w:b/>
          <w:bCs/>
        </w:rPr>
        <w:t>Supplement</w:t>
      </w:r>
      <w:r w:rsidR="004C5EBD">
        <w:rPr>
          <w:rFonts w:ascii="Times New Roman" w:hAnsi="Times New Roman" w:cs="Times New Roman"/>
          <w:b/>
          <w:bCs/>
        </w:rPr>
        <w:t>a</w:t>
      </w:r>
      <w:r w:rsidR="00F123A4">
        <w:rPr>
          <w:rFonts w:ascii="Times New Roman" w:hAnsi="Times New Roman" w:cs="Times New Roman"/>
          <w:b/>
          <w:bCs/>
        </w:rPr>
        <w:t>ry</w:t>
      </w:r>
      <w:r w:rsidR="004C5EBD">
        <w:rPr>
          <w:rFonts w:ascii="Times New Roman" w:hAnsi="Times New Roman" w:cs="Times New Roman"/>
          <w:b/>
          <w:bCs/>
        </w:rPr>
        <w:t xml:space="preserve"> </w:t>
      </w:r>
      <w:r w:rsidR="00F123A4">
        <w:rPr>
          <w:rFonts w:ascii="Times New Roman" w:hAnsi="Times New Roman" w:cs="Times New Roman"/>
          <w:b/>
          <w:bCs/>
        </w:rPr>
        <w:t>material</w:t>
      </w:r>
      <w:r w:rsidR="00F0732F">
        <w:rPr>
          <w:rFonts w:ascii="Times New Roman" w:hAnsi="Times New Roman" w:cs="Times New Roman"/>
          <w:b/>
          <w:bCs/>
        </w:rPr>
        <w:t xml:space="preserve"> </w:t>
      </w:r>
      <w:r w:rsidR="00954B7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577EFC">
        <w:rPr>
          <w:rFonts w:ascii="Times New Roman" w:hAnsi="Times New Roman" w:cs="Times New Roman"/>
        </w:rPr>
        <w:t xml:space="preserve">in the manuscript Sukanen et al. Achilles tendon shear wave velocity within </w:t>
      </w:r>
      <w:r w:rsidR="004B4D36">
        <w:rPr>
          <w:rFonts w:ascii="Times New Roman" w:hAnsi="Times New Roman" w:cs="Times New Roman"/>
        </w:rPr>
        <w:t xml:space="preserve">a </w:t>
      </w:r>
      <w:r w:rsidRPr="00577EFC">
        <w:rPr>
          <w:rFonts w:ascii="Times New Roman" w:hAnsi="Times New Roman" w:cs="Times New Roman"/>
        </w:rPr>
        <w:t xml:space="preserve">1-year </w:t>
      </w:r>
      <w:r w:rsidR="004B4D36">
        <w:rPr>
          <w:rFonts w:ascii="Times New Roman" w:hAnsi="Times New Roman" w:cs="Times New Roman"/>
        </w:rPr>
        <w:t xml:space="preserve">follow-up </w:t>
      </w:r>
      <w:r w:rsidRPr="00577EFC">
        <w:rPr>
          <w:rFonts w:ascii="Times New Roman" w:hAnsi="Times New Roman" w:cs="Times New Roman"/>
        </w:rPr>
        <w:t>after non-operatively treated rupture</w:t>
      </w:r>
      <w:r w:rsidR="000760EC">
        <w:rPr>
          <w:rFonts w:ascii="Times New Roman" w:hAnsi="Times New Roman" w:cs="Times New Roman"/>
        </w:rPr>
        <w:t>.</w:t>
      </w:r>
    </w:p>
    <w:p w14:paraId="1C3FD908" w14:textId="77777777" w:rsidR="001214F0" w:rsidRDefault="001214F0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34"/>
        <w:gridCol w:w="1696"/>
        <w:gridCol w:w="1559"/>
        <w:gridCol w:w="1560"/>
        <w:gridCol w:w="1701"/>
        <w:gridCol w:w="1701"/>
      </w:tblGrid>
      <w:tr w:rsidR="001214F0" w:rsidRPr="00B65C8F" w14:paraId="27832CB5" w14:textId="77777777" w:rsidTr="00334324">
        <w:tc>
          <w:tcPr>
            <w:tcW w:w="9351" w:type="dxa"/>
            <w:gridSpan w:val="6"/>
            <w:tcBorders>
              <w:top w:val="nil"/>
              <w:left w:val="nil"/>
              <w:right w:val="nil"/>
            </w:tcBorders>
          </w:tcPr>
          <w:p w14:paraId="0503431B" w14:textId="18E9F49B" w:rsidR="001214F0" w:rsidRPr="00B65C8F" w:rsidRDefault="001214F0" w:rsidP="00A377C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 w:rsidR="00954B74">
              <w:rPr>
                <w:rFonts w:ascii="Times New Roman" w:hAnsi="Times New Roman" w:cs="Times New Roman"/>
                <w:b/>
                <w:bCs/>
              </w:rPr>
              <w:t>B</w:t>
            </w:r>
            <w:r w:rsidRPr="00B65C8F">
              <w:rPr>
                <w:rFonts w:ascii="Times New Roman" w:hAnsi="Times New Roman" w:cs="Times New Roman"/>
                <w:b/>
                <w:bCs/>
              </w:rPr>
              <w:t>.</w:t>
            </w:r>
            <w:r w:rsidRPr="00B65C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escriptive statistics of regional </w:t>
            </w:r>
            <w:r w:rsidRPr="00B65C8F">
              <w:rPr>
                <w:rFonts w:ascii="Times New Roman" w:hAnsi="Times New Roman" w:cs="Times New Roman"/>
              </w:rPr>
              <w:t xml:space="preserve">Achilles tendon </w:t>
            </w:r>
            <w:r w:rsidR="00D61F35">
              <w:rPr>
                <w:rFonts w:ascii="Times New Roman" w:hAnsi="Times New Roman" w:cs="Times New Roman"/>
              </w:rPr>
              <w:t xml:space="preserve">shear wave velocity (SWV) and </w:t>
            </w:r>
            <w:r w:rsidRPr="00B65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hear modulus</w:t>
            </w:r>
            <w:r w:rsidRPr="00B65C8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kPa</w:t>
            </w:r>
            <w:r w:rsidRPr="00B65C8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214F0" w:rsidRPr="00FC13B2" w14:paraId="74E6E6F9" w14:textId="77777777" w:rsidTr="00334324">
        <w:trPr>
          <w:trHeight w:val="499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E56DDB0" w14:textId="77777777" w:rsidR="001214F0" w:rsidRDefault="001214F0" w:rsidP="00A377C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1583A326" w14:textId="77777777" w:rsidR="001214F0" w:rsidRDefault="001214F0" w:rsidP="00C17F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ing location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</w:tcPr>
          <w:p w14:paraId="5DF1B6C1" w14:textId="48D6ABC8" w:rsidR="001214F0" w:rsidRDefault="001214F0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jured limb</w:t>
            </w:r>
            <w:r w:rsidR="00D61F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ean±SD)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14:paraId="316DA384" w14:textId="15E7AF59" w:rsidR="001214F0" w:rsidRDefault="001214F0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njured limb</w:t>
            </w:r>
            <w:r w:rsidR="00D61F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ean±SD)</w:t>
            </w:r>
          </w:p>
        </w:tc>
      </w:tr>
      <w:tr w:rsidR="00D61F35" w:rsidRPr="00FC13B2" w14:paraId="3AAAC309" w14:textId="77777777" w:rsidTr="0033432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98173D" w14:textId="77777777" w:rsidR="00D61F35" w:rsidRDefault="00D61F35" w:rsidP="00A377C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70C03960" w14:textId="77777777" w:rsidR="00D61F35" w:rsidRDefault="00D61F35" w:rsidP="00C17F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6DC56AA" w14:textId="7D046BBC" w:rsidR="00D61F35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V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9661D40" w14:textId="50BA60F7" w:rsidR="00D61F35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4312C66" w14:textId="5386A574" w:rsidR="00D61F35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V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D7CE003" w14:textId="7753BD66" w:rsidR="00D61F35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a</w:t>
            </w:r>
          </w:p>
        </w:tc>
      </w:tr>
      <w:tr w:rsidR="00D61F35" w14:paraId="4CC11BB2" w14:textId="77777777" w:rsidTr="00334324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5937CB54" w14:textId="77777777" w:rsidR="00D61F35" w:rsidRDefault="00D61F35" w:rsidP="00D61F3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802C82" w14:textId="77777777" w:rsidR="00D61F35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dis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078E972" w14:textId="73D98CF6" w:rsidR="00D61F35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C384CA4" w14:textId="0027DCC7" w:rsidR="00D61F35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±14.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F4682A5" w14:textId="2AB8638E" w:rsidR="00D61F35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±2.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6E1327A" w14:textId="249FBEE2" w:rsidR="00D61F35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7±52.7</w:t>
            </w:r>
          </w:p>
        </w:tc>
      </w:tr>
      <w:tr w:rsidR="00D61F35" w:rsidRPr="00E8427F" w14:paraId="2D2F0C91" w14:textId="77777777" w:rsidTr="00334324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27506278" w14:textId="77777777" w:rsidR="00D61F35" w:rsidRDefault="00D61F35" w:rsidP="00D61F3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1DE5129" w14:textId="77777777" w:rsidR="00D61F35" w:rsidRPr="00E8427F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8427F">
              <w:rPr>
                <w:rFonts w:ascii="Times New Roman" w:hAnsi="Times New Roman" w:cs="Times New Roman"/>
              </w:rPr>
              <w:t>ATm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89611E" w14:textId="78B87536" w:rsidR="00D61F35" w:rsidRPr="00E8427F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DC7B3E" w14:textId="144D69AE" w:rsidR="00D61F35" w:rsidRPr="00E8427F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0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4</w:t>
            </w:r>
            <w:r w:rsidRPr="00E8427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B48DF4" w14:textId="5FA23FF7" w:rsidR="00D61F35" w:rsidRPr="00E8427F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70E233" w14:textId="1F6A9E53" w:rsidR="00D61F35" w:rsidRPr="00E8427F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8427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1.2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0.9</w:t>
            </w:r>
          </w:p>
        </w:tc>
      </w:tr>
      <w:tr w:rsidR="00D61F35" w:rsidRPr="00E8427F" w14:paraId="616C9311" w14:textId="77777777" w:rsidTr="00334324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0101DBB0" w14:textId="77777777" w:rsidR="00D61F35" w:rsidRDefault="00D61F35" w:rsidP="00D61F3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55AD94" w14:textId="77777777" w:rsidR="00D61F35" w:rsidRPr="00E8427F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8427F">
              <w:rPr>
                <w:rFonts w:ascii="Times New Roman" w:hAnsi="Times New Roman" w:cs="Times New Roman"/>
              </w:rPr>
              <w:t>ATpr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FEE8B0" w14:textId="0B71A15F" w:rsidR="00D61F35" w:rsidRPr="00E8427F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F0DAE9" w14:textId="78DBF234" w:rsidR="00D61F35" w:rsidRPr="00E8427F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2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0</w:t>
            </w:r>
            <w:r w:rsidRPr="00E8427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B566E6" w14:textId="1C185086" w:rsidR="00D61F35" w:rsidRPr="00E8427F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0B0146" w14:textId="58488ECC" w:rsidR="00D61F35" w:rsidRPr="00E8427F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8427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5</w:t>
            </w:r>
            <w:r w:rsidRPr="00E8427F">
              <w:rPr>
                <w:rFonts w:ascii="Times New Roman" w:hAnsi="Times New Roman" w:cs="Times New Roman"/>
              </w:rPr>
              <w:t>.4±</w:t>
            </w:r>
            <w:r>
              <w:rPr>
                <w:rFonts w:ascii="Times New Roman" w:hAnsi="Times New Roman" w:cs="Times New Roman"/>
              </w:rPr>
              <w:t>40.3</w:t>
            </w:r>
          </w:p>
        </w:tc>
      </w:tr>
      <w:tr w:rsidR="00D61F35" w:rsidRPr="00E8427F" w14:paraId="1BCDA4F6" w14:textId="77777777" w:rsidTr="00334324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1D52D855" w14:textId="77777777" w:rsidR="00D61F35" w:rsidRDefault="00D61F35" w:rsidP="00D61F3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41F09A" w14:textId="77777777" w:rsidR="00D61F35" w:rsidRPr="00E8427F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8427F">
              <w:rPr>
                <w:rFonts w:ascii="Times New Roman" w:hAnsi="Times New Roman" w:cs="Times New Roman"/>
              </w:rPr>
              <w:t>ATd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0736E0" w14:textId="31132EAB" w:rsidR="00D61F35" w:rsidRPr="00E8427F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B7EE82" w14:textId="28E7B3BA" w:rsidR="00D61F35" w:rsidRPr="00E8427F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9C3FED" w14:textId="31340CE5" w:rsidR="00D61F35" w:rsidRPr="00E8427F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5AB4C" w14:textId="729B0E3C" w:rsidR="00D61F35" w:rsidRPr="00E8427F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9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4.5</w:t>
            </w:r>
          </w:p>
        </w:tc>
      </w:tr>
      <w:tr w:rsidR="00D61F35" w:rsidRPr="00E94430" w14:paraId="42114D35" w14:textId="77777777" w:rsidTr="00334324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B3E3A20" w14:textId="77777777" w:rsidR="00D61F35" w:rsidRDefault="00D61F35" w:rsidP="00D61F3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D489F69" w14:textId="77777777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94430">
              <w:rPr>
                <w:rFonts w:ascii="Times New Roman" w:hAnsi="Times New Roman" w:cs="Times New Roman"/>
              </w:rPr>
              <w:t>ATm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78577E" w14:textId="2F9BDCE3" w:rsidR="00D61F35" w:rsidRPr="00E94430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186B6A" w14:textId="5BE6B5C5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896C69" w14:textId="7A783559" w:rsidR="00D61F35" w:rsidRPr="00E94430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DAD68" w14:textId="417E03BD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9443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9.1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9.5</w:t>
            </w:r>
          </w:p>
        </w:tc>
      </w:tr>
      <w:tr w:rsidR="00D61F35" w:rsidRPr="00E94430" w14:paraId="33CEFF8C" w14:textId="77777777" w:rsidTr="00334324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2CCBB14A" w14:textId="77777777" w:rsidR="00D61F35" w:rsidRDefault="00D61F35" w:rsidP="00D61F3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5D1EDB" w14:textId="77777777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94430">
              <w:rPr>
                <w:rFonts w:ascii="Times New Roman" w:hAnsi="Times New Roman" w:cs="Times New Roman"/>
              </w:rPr>
              <w:t>ATpr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1A70B6" w14:textId="1B13F3A3" w:rsidR="00D61F35" w:rsidRPr="00E94430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75692A" w14:textId="3CD8202E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3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59E0FE" w14:textId="18299766" w:rsidR="00D61F35" w:rsidRPr="00E94430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  <w:r w:rsidRPr="00E842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502D2C" w14:textId="1A6251E3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94430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3.8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8.5</w:t>
            </w:r>
          </w:p>
        </w:tc>
      </w:tr>
      <w:tr w:rsidR="00D61F35" w:rsidRPr="00EA7E69" w14:paraId="76C71D9A" w14:textId="77777777" w:rsidTr="00334324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272E724E" w14:textId="77777777" w:rsidR="00D61F35" w:rsidRDefault="00D61F35" w:rsidP="00D61F3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BE3E903" w14:textId="77777777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94430">
              <w:rPr>
                <w:rFonts w:ascii="Times New Roman" w:hAnsi="Times New Roman" w:cs="Times New Roman"/>
              </w:rPr>
              <w:t>ATd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80C2AB" w14:textId="5C706CB5" w:rsidR="00D61F35" w:rsidRPr="00E94430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6EE74A" w14:textId="4A5767D7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7BB90E" w14:textId="0C2C80F8" w:rsidR="00D61F35" w:rsidRPr="00E94430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ABDB80" w14:textId="48EC3E57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8.4</w:t>
            </w:r>
          </w:p>
        </w:tc>
      </w:tr>
      <w:tr w:rsidR="00D61F35" w:rsidRPr="00EA7E69" w14:paraId="79EEF9B2" w14:textId="77777777" w:rsidTr="0033432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FC799A0" w14:textId="77777777" w:rsidR="00D61F35" w:rsidRDefault="00D61F35" w:rsidP="00D61F3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75D728E" w14:textId="77777777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94430">
              <w:rPr>
                <w:rFonts w:ascii="Times New Roman" w:hAnsi="Times New Roman" w:cs="Times New Roman"/>
              </w:rPr>
              <w:t>ATm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6983FC" w14:textId="5D755109" w:rsidR="00D61F35" w:rsidRPr="00E94430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008CDA" w14:textId="163788DC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5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C72DB" w14:textId="26FD7F4C" w:rsidR="00D61F35" w:rsidRPr="00E94430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2843D1" w14:textId="2A207762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9443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5.4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0.4</w:t>
            </w:r>
          </w:p>
        </w:tc>
      </w:tr>
      <w:tr w:rsidR="00D61F35" w:rsidRPr="00EA7E69" w14:paraId="79CFA959" w14:textId="77777777" w:rsidTr="0033432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FEE0C49" w14:textId="77777777" w:rsidR="00D61F35" w:rsidRDefault="00D61F35" w:rsidP="00D61F3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4A5A38A4" w14:textId="77777777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94430">
              <w:rPr>
                <w:rFonts w:ascii="Times New Roman" w:hAnsi="Times New Roman" w:cs="Times New Roman"/>
              </w:rPr>
              <w:t>ATprox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55BC53D" w14:textId="538CDD32" w:rsidR="00D61F35" w:rsidRPr="00E94430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23BC98B" w14:textId="6B8A2D05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9443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2.2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675D5C6" w14:textId="674A8A8D" w:rsidR="00D61F35" w:rsidRPr="00E94430" w:rsidRDefault="009E53B6" w:rsidP="00D61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AAF846E" w14:textId="3A90B408" w:rsidR="00D61F35" w:rsidRPr="00E94430" w:rsidRDefault="00D61F35" w:rsidP="00D61F35">
            <w:pPr>
              <w:jc w:val="center"/>
              <w:rPr>
                <w:rFonts w:ascii="Times New Roman" w:hAnsi="Times New Roman" w:cs="Times New Roman"/>
              </w:rPr>
            </w:pPr>
            <w:r w:rsidRPr="00E9443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1.4</w:t>
            </w:r>
            <w:r w:rsidRPr="00E944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7.4</w:t>
            </w:r>
          </w:p>
        </w:tc>
      </w:tr>
      <w:tr w:rsidR="00D61F35" w:rsidRPr="00EA7E69" w14:paraId="1E4EEFCB" w14:textId="77777777" w:rsidTr="00334324">
        <w:tc>
          <w:tcPr>
            <w:tcW w:w="9351" w:type="dxa"/>
            <w:gridSpan w:val="6"/>
            <w:tcBorders>
              <w:left w:val="nil"/>
              <w:bottom w:val="nil"/>
              <w:right w:val="nil"/>
            </w:tcBorders>
          </w:tcPr>
          <w:p w14:paraId="7DC58A13" w14:textId="7BA2419E" w:rsidR="00D61F35" w:rsidRPr="001214F0" w:rsidRDefault="00D61F35" w:rsidP="00D61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14F0">
              <w:rPr>
                <w:rFonts w:ascii="Times New Roman" w:hAnsi="Times New Roman" w:cs="Times New Roman"/>
                <w:sz w:val="18"/>
                <w:szCs w:val="18"/>
              </w:rPr>
              <w:t>SD=Standard devi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1214F0">
              <w:rPr>
                <w:rFonts w:ascii="Times New Roman" w:hAnsi="Times New Roman" w:cs="Times New Roman"/>
                <w:sz w:val="18"/>
                <w:szCs w:val="18"/>
              </w:rPr>
              <w:t xml:space="preserve"> AT=Achilles tendon; ATdist, ATmid, ATprox=Distal, middle, and proximal imaging location of the AT; 2M, 6M, 12M=Measurements at 2-, 6-, and 12 months after AT rupture</w:t>
            </w:r>
          </w:p>
        </w:tc>
      </w:tr>
    </w:tbl>
    <w:p w14:paraId="1939CA92" w14:textId="77777777" w:rsidR="00E34472" w:rsidRDefault="00E34472"/>
    <w:p w14:paraId="7FA7A4E1" w14:textId="5C8D0787" w:rsidR="0067376D" w:rsidRPr="0067376D" w:rsidRDefault="0067376D">
      <w:pPr>
        <w:rPr>
          <w:rFonts w:ascii="Times New Roman" w:hAnsi="Times New Roman" w:cs="Times New Roman"/>
        </w:rPr>
      </w:pPr>
      <w:r w:rsidRPr="0067376D">
        <w:rPr>
          <w:rFonts w:ascii="Times New Roman" w:hAnsi="Times New Roman" w:cs="Times New Roman"/>
        </w:rPr>
        <w:t>The reported shear modulus (μ) is calculated from shear wave velocity (</w:t>
      </w:r>
      <w:r w:rsidRPr="0067376D">
        <w:rPr>
          <w:rFonts w:ascii="Times New Roman" w:hAnsi="Times New Roman" w:cs="Times New Roman"/>
          <w:i/>
          <w:iCs/>
        </w:rPr>
        <w:t>μ</w:t>
      </w:r>
      <w:r w:rsidRPr="0067376D">
        <w:rPr>
          <w:rFonts w:ascii="Times New Roman" w:hAnsi="Times New Roman" w:cs="Times New Roman"/>
        </w:rPr>
        <w:t> = </w:t>
      </w:r>
      <w:r w:rsidRPr="0067376D">
        <w:rPr>
          <w:rFonts w:ascii="Times New Roman" w:hAnsi="Times New Roman" w:cs="Times New Roman"/>
          <w:i/>
          <w:iCs/>
        </w:rPr>
        <w:t>ρV</w:t>
      </w:r>
      <w:r w:rsidRPr="0067376D">
        <w:rPr>
          <w:rFonts w:ascii="Times New Roman" w:hAnsi="Times New Roman" w:cs="Times New Roman"/>
          <w:vertAlign w:val="superscript"/>
        </w:rPr>
        <w:t>2</w:t>
      </w:r>
      <w:r w:rsidRPr="0067376D">
        <w:rPr>
          <w:rFonts w:ascii="Times New Roman" w:hAnsi="Times New Roman" w:cs="Times New Roman"/>
        </w:rPr>
        <w:t> (</w:t>
      </w:r>
      <w:r w:rsidRPr="0067376D">
        <w:rPr>
          <w:rFonts w:ascii="Times New Roman" w:hAnsi="Times New Roman" w:cs="Times New Roman"/>
          <w:i/>
          <w:iCs/>
        </w:rPr>
        <w:t>ρ</w:t>
      </w:r>
      <w:r w:rsidRPr="0067376D">
        <w:rPr>
          <w:rFonts w:ascii="Times New Roman" w:hAnsi="Times New Roman" w:cs="Times New Roman"/>
        </w:rPr>
        <w:t> = muscle mass density 1000 kg m</w:t>
      </w:r>
      <w:r w:rsidRPr="0067376D">
        <w:rPr>
          <w:rFonts w:ascii="Times New Roman" w:hAnsi="Times New Roman" w:cs="Times New Roman"/>
          <w:vertAlign w:val="superscript"/>
        </w:rPr>
        <w:t>3</w:t>
      </w:r>
      <w:r w:rsidRPr="0067376D">
        <w:rPr>
          <w:rFonts w:ascii="Times New Roman" w:hAnsi="Times New Roman" w:cs="Times New Roman"/>
        </w:rPr>
        <w:t>) (Bercoff et al., 2004).</w:t>
      </w:r>
    </w:p>
    <w:p w14:paraId="32D3A01D" w14:textId="7BB2402A" w:rsidR="0067376D" w:rsidRPr="0067376D" w:rsidRDefault="0067376D">
      <w:pPr>
        <w:rPr>
          <w:rFonts w:ascii="Times New Roman" w:hAnsi="Times New Roman" w:cs="Times New Roman"/>
        </w:rPr>
      </w:pPr>
      <w:r w:rsidRPr="0067376D">
        <w:rPr>
          <w:rFonts w:ascii="Times New Roman" w:hAnsi="Times New Roman" w:cs="Times New Roman"/>
        </w:rPr>
        <w:t xml:space="preserve">Bercoff J, Tanter M, Fink M. 2004. Supersonic shear imaging: a new technique for soft tissue elasticity mapping. </w:t>
      </w:r>
      <w:r w:rsidRPr="0067376D">
        <w:rPr>
          <w:rFonts w:ascii="Times New Roman" w:hAnsi="Times New Roman" w:cs="Times New Roman"/>
          <w:i/>
          <w:iCs/>
        </w:rPr>
        <w:t>IEEE Trans Ultrason Ferroelectr Freq Control</w:t>
      </w:r>
      <w:r w:rsidRPr="0067376D">
        <w:rPr>
          <w:rFonts w:ascii="Times New Roman" w:hAnsi="Times New Roman" w:cs="Times New Roman"/>
        </w:rPr>
        <w:t>: 51(4):396-409. doi:10.1109/tuffc.2004.1295425</w:t>
      </w:r>
    </w:p>
    <w:p w14:paraId="563C1D54" w14:textId="7BA838AE" w:rsidR="0067376D" w:rsidRDefault="0067376D"/>
    <w:sectPr w:rsidR="006737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4F0"/>
    <w:rsid w:val="0002494C"/>
    <w:rsid w:val="000274B5"/>
    <w:rsid w:val="000549DD"/>
    <w:rsid w:val="000760EC"/>
    <w:rsid w:val="000A1478"/>
    <w:rsid w:val="000C2CE6"/>
    <w:rsid w:val="000D075D"/>
    <w:rsid w:val="000D6E76"/>
    <w:rsid w:val="000F472D"/>
    <w:rsid w:val="00117C83"/>
    <w:rsid w:val="001214F0"/>
    <w:rsid w:val="00124B86"/>
    <w:rsid w:val="00126F7E"/>
    <w:rsid w:val="00130251"/>
    <w:rsid w:val="00133CE9"/>
    <w:rsid w:val="001422F7"/>
    <w:rsid w:val="00151400"/>
    <w:rsid w:val="00151C2B"/>
    <w:rsid w:val="00193137"/>
    <w:rsid w:val="001B10D0"/>
    <w:rsid w:val="001B4332"/>
    <w:rsid w:val="001C0C08"/>
    <w:rsid w:val="001C0C58"/>
    <w:rsid w:val="001C1031"/>
    <w:rsid w:val="001E04C4"/>
    <w:rsid w:val="00211E39"/>
    <w:rsid w:val="00211EFB"/>
    <w:rsid w:val="00222810"/>
    <w:rsid w:val="00230A58"/>
    <w:rsid w:val="002379AE"/>
    <w:rsid w:val="0025689F"/>
    <w:rsid w:val="002B2BDF"/>
    <w:rsid w:val="002D6F5F"/>
    <w:rsid w:val="00333814"/>
    <w:rsid w:val="00334324"/>
    <w:rsid w:val="003500E1"/>
    <w:rsid w:val="0036098C"/>
    <w:rsid w:val="0039169F"/>
    <w:rsid w:val="00395EBD"/>
    <w:rsid w:val="00415CA3"/>
    <w:rsid w:val="0042172C"/>
    <w:rsid w:val="00433A60"/>
    <w:rsid w:val="0045418D"/>
    <w:rsid w:val="004542FF"/>
    <w:rsid w:val="00455A98"/>
    <w:rsid w:val="004826F2"/>
    <w:rsid w:val="00490A32"/>
    <w:rsid w:val="004A3413"/>
    <w:rsid w:val="004B4D36"/>
    <w:rsid w:val="004C5EBD"/>
    <w:rsid w:val="004D47A1"/>
    <w:rsid w:val="004E5110"/>
    <w:rsid w:val="00546D0A"/>
    <w:rsid w:val="00550573"/>
    <w:rsid w:val="005A6D85"/>
    <w:rsid w:val="005B02A5"/>
    <w:rsid w:val="005B43B4"/>
    <w:rsid w:val="005B5AF0"/>
    <w:rsid w:val="005C73DC"/>
    <w:rsid w:val="00600442"/>
    <w:rsid w:val="0061348D"/>
    <w:rsid w:val="00633D6A"/>
    <w:rsid w:val="006373F1"/>
    <w:rsid w:val="0063773D"/>
    <w:rsid w:val="006414D1"/>
    <w:rsid w:val="0067376D"/>
    <w:rsid w:val="006A6DA6"/>
    <w:rsid w:val="006B2F83"/>
    <w:rsid w:val="006E6EC4"/>
    <w:rsid w:val="006F012D"/>
    <w:rsid w:val="006F1E1B"/>
    <w:rsid w:val="006F6434"/>
    <w:rsid w:val="006F73AA"/>
    <w:rsid w:val="00717C48"/>
    <w:rsid w:val="0072659A"/>
    <w:rsid w:val="007300FD"/>
    <w:rsid w:val="00753901"/>
    <w:rsid w:val="007F526A"/>
    <w:rsid w:val="008142DB"/>
    <w:rsid w:val="0082551A"/>
    <w:rsid w:val="008422E4"/>
    <w:rsid w:val="00863D26"/>
    <w:rsid w:val="00873711"/>
    <w:rsid w:val="0088058E"/>
    <w:rsid w:val="00890D13"/>
    <w:rsid w:val="008B4831"/>
    <w:rsid w:val="008E3C95"/>
    <w:rsid w:val="008E6720"/>
    <w:rsid w:val="008F5D23"/>
    <w:rsid w:val="00905B54"/>
    <w:rsid w:val="00907683"/>
    <w:rsid w:val="0092419B"/>
    <w:rsid w:val="00925D86"/>
    <w:rsid w:val="00935FD3"/>
    <w:rsid w:val="00954B74"/>
    <w:rsid w:val="00956731"/>
    <w:rsid w:val="0096660C"/>
    <w:rsid w:val="00980D02"/>
    <w:rsid w:val="00992B5F"/>
    <w:rsid w:val="009A17A2"/>
    <w:rsid w:val="009A5888"/>
    <w:rsid w:val="009E53B6"/>
    <w:rsid w:val="00A46254"/>
    <w:rsid w:val="00A659C4"/>
    <w:rsid w:val="00A771A5"/>
    <w:rsid w:val="00A91045"/>
    <w:rsid w:val="00AC754C"/>
    <w:rsid w:val="00AC7D07"/>
    <w:rsid w:val="00AE74D6"/>
    <w:rsid w:val="00AF021A"/>
    <w:rsid w:val="00B02032"/>
    <w:rsid w:val="00B02831"/>
    <w:rsid w:val="00B03CEA"/>
    <w:rsid w:val="00B05B2E"/>
    <w:rsid w:val="00B05F85"/>
    <w:rsid w:val="00B07FE8"/>
    <w:rsid w:val="00B15245"/>
    <w:rsid w:val="00B23B98"/>
    <w:rsid w:val="00B44C7D"/>
    <w:rsid w:val="00B539A1"/>
    <w:rsid w:val="00B74989"/>
    <w:rsid w:val="00B82D37"/>
    <w:rsid w:val="00BB6BF0"/>
    <w:rsid w:val="00BC591F"/>
    <w:rsid w:val="00BD60DE"/>
    <w:rsid w:val="00BE2348"/>
    <w:rsid w:val="00BE7E7B"/>
    <w:rsid w:val="00BF532E"/>
    <w:rsid w:val="00C021C4"/>
    <w:rsid w:val="00C12281"/>
    <w:rsid w:val="00C17FFE"/>
    <w:rsid w:val="00C209CE"/>
    <w:rsid w:val="00C21E5B"/>
    <w:rsid w:val="00C24919"/>
    <w:rsid w:val="00C24EDC"/>
    <w:rsid w:val="00C52BA8"/>
    <w:rsid w:val="00C607AF"/>
    <w:rsid w:val="00CD54D0"/>
    <w:rsid w:val="00CE0911"/>
    <w:rsid w:val="00D50B2C"/>
    <w:rsid w:val="00D61F35"/>
    <w:rsid w:val="00D90CC9"/>
    <w:rsid w:val="00D923D1"/>
    <w:rsid w:val="00D95151"/>
    <w:rsid w:val="00D95648"/>
    <w:rsid w:val="00DD0930"/>
    <w:rsid w:val="00DD233D"/>
    <w:rsid w:val="00DD55F1"/>
    <w:rsid w:val="00E23D0B"/>
    <w:rsid w:val="00E24792"/>
    <w:rsid w:val="00E25249"/>
    <w:rsid w:val="00E34472"/>
    <w:rsid w:val="00E469FF"/>
    <w:rsid w:val="00E50878"/>
    <w:rsid w:val="00E51E78"/>
    <w:rsid w:val="00E57261"/>
    <w:rsid w:val="00E74B64"/>
    <w:rsid w:val="00E931E8"/>
    <w:rsid w:val="00ED1F6E"/>
    <w:rsid w:val="00F071F8"/>
    <w:rsid w:val="00F0732F"/>
    <w:rsid w:val="00F10BA6"/>
    <w:rsid w:val="00F123A4"/>
    <w:rsid w:val="00F23D14"/>
    <w:rsid w:val="00F305BE"/>
    <w:rsid w:val="00F53A9D"/>
    <w:rsid w:val="00F74AB6"/>
    <w:rsid w:val="00F7563A"/>
    <w:rsid w:val="00FA1A29"/>
    <w:rsid w:val="00FC5B48"/>
    <w:rsid w:val="00FD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242CB"/>
  <w15:chartTrackingRefBased/>
  <w15:docId w15:val="{6FED4ECC-2E62-46EF-BD24-8673689C1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4F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4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4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4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4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4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4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4F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4F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4F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4F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4F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F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4F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4F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F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21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4F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4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4F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214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4F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214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4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4F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214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1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376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37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45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en, Maria</dc:creator>
  <cp:keywords/>
  <dc:description/>
  <cp:lastModifiedBy>Sukanen, Maria</cp:lastModifiedBy>
  <cp:revision>17</cp:revision>
  <dcterms:created xsi:type="dcterms:W3CDTF">2024-07-30T06:25:00Z</dcterms:created>
  <dcterms:modified xsi:type="dcterms:W3CDTF">2025-12-18T09:03:00Z</dcterms:modified>
</cp:coreProperties>
</file>